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C29" w:rsidRPr="007724BA" w:rsidRDefault="00874C29" w:rsidP="00874C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E207E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207E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ntargeted metabolomics profiling analyses of breast muscle from </w:t>
      </w:r>
      <w:r w:rsidR="002B00F8">
        <w:rPr>
          <w:rFonts w:ascii="Times New Roman" w:hAnsi="Times New Roman" w:cs="Times New Roman"/>
          <w:sz w:val="24"/>
          <w:szCs w:val="24"/>
        </w:rPr>
        <w:t>WB-</w:t>
      </w:r>
      <w:r>
        <w:rPr>
          <w:rFonts w:ascii="Times New Roman" w:hAnsi="Times New Roman" w:cs="Times New Roman"/>
          <w:sz w:val="24"/>
          <w:szCs w:val="24"/>
        </w:rPr>
        <w:t>affected and unaffected birds</w:t>
      </w:r>
      <w:r w:rsidR="00DC012F" w:rsidRPr="00DC0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72BC8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87"/>
        <w:gridCol w:w="1633"/>
        <w:gridCol w:w="1620"/>
        <w:gridCol w:w="1890"/>
      </w:tblGrid>
      <w:tr w:rsidR="00874C29" w:rsidRPr="007724BA" w:rsidTr="00874C29">
        <w:tc>
          <w:tcPr>
            <w:tcW w:w="24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874C29" w:rsidRPr="000F7127" w:rsidRDefault="00874C29" w:rsidP="00DA7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78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874C29" w:rsidRPr="000F7127" w:rsidRDefault="00874C29" w:rsidP="00DA7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DB ID</w:t>
            </w:r>
          </w:p>
        </w:tc>
        <w:tc>
          <w:tcPr>
            <w:tcW w:w="163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874C29" w:rsidRPr="000F7127" w:rsidRDefault="00874C29" w:rsidP="00874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s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874C29" w:rsidRPr="000F7127" w:rsidRDefault="00874C29" w:rsidP="00874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C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874C29" w:rsidRPr="000F7127" w:rsidRDefault="00874C29" w:rsidP="00DA7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</w:tr>
      <w:tr w:rsidR="00874C29" w:rsidRPr="007724BA" w:rsidTr="00874C29">
        <w:tc>
          <w:tcPr>
            <w:tcW w:w="2430" w:type="dxa"/>
            <w:tcBorders>
              <w:top w:val="double" w:sz="4" w:space="0" w:color="auto"/>
              <w:bottom w:val="single" w:sz="4" w:space="0" w:color="A6A6A6" w:themeColor="background1" w:themeShade="A6"/>
            </w:tcBorders>
          </w:tcPr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edoheptulose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1-phosph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osphorylethanolamin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UDP-N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car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glutamat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1/6-phosph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-Dehydro-D-glucon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TMP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UMP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ICAR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DP-ethanolamine</w:t>
            </w:r>
          </w:p>
          <w:p w:rsidR="00874C29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  <w:p w:rsidR="007B0336" w:rsidRPr="002B00F8" w:rsidRDefault="007B0336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336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-Glucon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Carbamoyl-L-aspart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yroglutam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/Sucros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ytid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Ketoglutarat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glutamin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Xanthosine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5-phosph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denosyl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L-homocyste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Xanthosin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Ophthalmate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tar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methyl succinic acid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icotin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UMP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icotinamide</w:t>
            </w:r>
          </w:p>
          <w:p w:rsidR="00874C29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tathione</w:t>
            </w:r>
          </w:p>
          <w:p w:rsidR="00874C29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lavo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  <w:r w:rsidR="00DA7210"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uanidoacet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tricarballyl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eoxycytid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AD+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cosamine phosph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omocarnos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  <w:p w:rsidR="00874C29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myo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Inositol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  <w:p w:rsidR="00D5470F" w:rsidRPr="002B00F8" w:rsidRDefault="00907A8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ADH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IM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4-Pyridox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Leucine/Isoleuc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Acetyl-beta-alan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ornith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antothenat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alicyl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hikim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Succinate/</w:t>
            </w: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Methylmalonat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Thym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UT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Valine/beta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-Methyladenos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,3-Bisphosphoglycer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-hydroxyglutaric acid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-Isopropylmal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-Oxoisovaler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-Hydroxyisovaler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-Phosphoglycer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cetyllys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D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MP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AMP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eoxyadenos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eoxyribose phosphat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eoxyurid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ephospho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CoA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utathione disulfid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Glycerat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/Threonine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 (HVA)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ydroxybutyrat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droxyisocapro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ydroxyphenylpyruvat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ydroxyproline</w:t>
            </w:r>
            <w:proofErr w:type="spellEnd"/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double" w:sz="4" w:space="0" w:color="auto"/>
              <w:bottom w:val="single" w:sz="4" w:space="0" w:color="A6A6A6" w:themeColor="background1" w:themeShade="A6"/>
            </w:tcBorders>
          </w:tcPr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MDB0060509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24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90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99</w:t>
            </w:r>
          </w:p>
          <w:p w:rsidR="00874C29" w:rsidRPr="002B00F8" w:rsidRDefault="00874C29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663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138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574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2817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11732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227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409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517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564</w:t>
            </w:r>
          </w:p>
          <w:p w:rsidR="00D5470F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44</w:t>
            </w:r>
          </w:p>
          <w:p w:rsidR="007B0336" w:rsidRPr="002B00F8" w:rsidRDefault="007B0336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336">
              <w:rPr>
                <w:rFonts w:ascii="Times New Roman" w:hAnsi="Times New Roman" w:cs="Times New Roman"/>
                <w:sz w:val="20"/>
                <w:szCs w:val="20"/>
              </w:rPr>
              <w:t>HMDB0000251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625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828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33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67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75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89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61388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6029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554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39</w:t>
            </w:r>
          </w:p>
          <w:p w:rsidR="00D5470F" w:rsidRPr="002B00F8" w:rsidRDefault="00D5470F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99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5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397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96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5765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300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34</w:t>
            </w:r>
          </w:p>
          <w:p w:rsidR="00D5470F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66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84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4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5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9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48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6047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51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8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406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2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07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40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2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31193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1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0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MDB000125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4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4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20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0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1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87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6046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9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48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15536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1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3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9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2893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40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6188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35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1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1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6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50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8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07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0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6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29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5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8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24057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1230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33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29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69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40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40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5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80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206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6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6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546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9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64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905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0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031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12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1373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073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423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3337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39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19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118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10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MDB0000746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11663</w:t>
            </w:r>
          </w:p>
          <w:p w:rsidR="00631960" w:rsidRPr="002B00F8" w:rsidRDefault="00631960" w:rsidP="00DA7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MDB0000725</w:t>
            </w:r>
          </w:p>
        </w:tc>
        <w:tc>
          <w:tcPr>
            <w:tcW w:w="1633" w:type="dxa"/>
            <w:tcBorders>
              <w:top w:val="double" w:sz="4" w:space="0" w:color="auto"/>
              <w:bottom w:val="single" w:sz="4" w:space="0" w:color="A6A6A6" w:themeColor="background1" w:themeShade="A6"/>
            </w:tcBorders>
          </w:tcPr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9995949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6.264567181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5.3453584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4.576093579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4.21609743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838137024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840433199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5178164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49042686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456485947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44252655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254871287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238813768</w:t>
            </w:r>
          </w:p>
          <w:p w:rsidR="00631960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100819651</w:t>
            </w:r>
          </w:p>
          <w:p w:rsidR="007B0336" w:rsidRPr="002B00F8" w:rsidRDefault="007B03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336">
              <w:rPr>
                <w:rFonts w:ascii="Times New Roman" w:hAnsi="Times New Roman" w:cs="Times New Roman"/>
                <w:sz w:val="20"/>
                <w:szCs w:val="20"/>
              </w:rPr>
              <w:t>3.076741977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01214908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058657605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936993679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92371400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83126356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78218016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748963404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66565251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442951999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43893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231154994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215717675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14896141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142725209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193118525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11743064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08610145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002867742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979941176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96875813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898214606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87457725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73435192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693953035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68954864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63722490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61735078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47002004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8.3835881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9.38344673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5.85167697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5.056663578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3.32538629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80935385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2.437073653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41440859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386072061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282731506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254805837</w:t>
            </w:r>
          </w:p>
          <w:p w:rsidR="00631960" w:rsidRPr="002B00F8" w:rsidRDefault="00631960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249753455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2.164545907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.983459033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.9317008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.720985837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.46949852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-1.45826625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53881824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5337803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4281274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067968453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067196725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4317488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37542341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5678060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14947437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9432062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03930892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9201395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46622944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1905291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09208486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00242001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9829905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93426611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19971436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320627947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8662903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521471095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04787978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70919057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38694074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240401986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5287978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60904373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30340282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18555309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35378782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667666411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303046316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629418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81435611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02813164</w:t>
            </w:r>
          </w:p>
          <w:p w:rsidR="00631960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49095614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341036546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97112661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224753468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09011593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689594944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27404537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349711808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82545869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816630067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1.177863271</w:t>
            </w:r>
          </w:p>
          <w:p w:rsidR="008A11A9" w:rsidRPr="002B00F8" w:rsidRDefault="008A11A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6A6A6" w:themeColor="background1" w:themeShade="A6"/>
            </w:tcBorders>
          </w:tcPr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5396E-0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3.37642E-0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58279E-0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2.80303E-05</w:t>
            </w:r>
          </w:p>
          <w:p w:rsidR="00874C29" w:rsidRPr="002B00F8" w:rsidRDefault="00874C29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124250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72532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23682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11693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972692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45277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21358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15305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7.11707E-05</w:t>
            </w:r>
          </w:p>
          <w:p w:rsidR="00DE13DA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788877</w:t>
            </w:r>
          </w:p>
          <w:p w:rsidR="007B0336" w:rsidRPr="002B00F8" w:rsidRDefault="007B03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336">
              <w:rPr>
                <w:rFonts w:ascii="Times New Roman" w:hAnsi="Times New Roman" w:cs="Times New Roman"/>
                <w:sz w:val="20"/>
                <w:szCs w:val="20"/>
              </w:rPr>
              <w:t>8.85373E-0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352754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363069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8.76354E-0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763630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159729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21035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218119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20288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698766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4723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221270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439325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243239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181305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619516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482431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38899732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42608382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4317355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3413175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4419328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891395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8246883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2447983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59144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57941095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8778205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6925010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059598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011431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2290340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2431535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219779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121559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1708211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11284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8758531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2478423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496273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6665378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041982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0845677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1605546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6538008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7566610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07743330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83276386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24983410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543636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8765603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84757729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574746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27748461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54140701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7468237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72875031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67064563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8573262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6272811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64252042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0449663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8231815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57499639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79163739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697274258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6624538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201572087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8613163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04553276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48258264</w:t>
            </w:r>
          </w:p>
          <w:p w:rsidR="00DE13DA" w:rsidRPr="002B00F8" w:rsidRDefault="00DE13DA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00370129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46790355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359743833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816246026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67104955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97283008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16030608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29278508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389135036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56164818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232442532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11033283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92930842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305806121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988810965</w:t>
            </w:r>
          </w:p>
          <w:p w:rsidR="00DE13DA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463252095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23024228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39058989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766011327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272714159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55798232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109716535</w:t>
            </w:r>
          </w:p>
          <w:p w:rsidR="00253836" w:rsidRPr="002B00F8" w:rsidRDefault="00253836" w:rsidP="00253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0.537988667</w:t>
            </w:r>
          </w:p>
          <w:p w:rsidR="00253836" w:rsidRPr="002B00F8" w:rsidRDefault="00253836" w:rsidP="00DA7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6A6A6" w:themeColor="background1" w:themeShade="A6"/>
            </w:tcBorders>
          </w:tcPr>
          <w:p w:rsidR="00DE13DA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rbohydrates </w:t>
            </w:r>
          </w:p>
          <w:p w:rsidR="00DE13DA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osphate esters</w:t>
            </w:r>
          </w:p>
          <w:p w:rsidR="00DE13DA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uranones</w:t>
            </w:r>
            <w:proofErr w:type="spellEnd"/>
          </w:p>
          <w:p w:rsidR="007B0336" w:rsidRPr="002B00F8" w:rsidRDefault="007B03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336">
              <w:rPr>
                <w:rFonts w:ascii="Times New Roman" w:hAnsi="Times New Roman" w:cs="Times New Roman"/>
                <w:sz w:val="20"/>
                <w:szCs w:val="20"/>
              </w:rPr>
              <w:t>Organosulfonic</w:t>
            </w:r>
            <w:proofErr w:type="spellEnd"/>
            <w:r w:rsidRPr="007B0336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Keto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s 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253836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253836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Dicarboxylic acid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Dicarboxylic acid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Fatty acid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Pyridine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Pyridine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lavono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hydrate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Carboxylic acid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ohydrat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eptidomimetics</w:t>
            </w:r>
            <w:proofErr w:type="spellEnd"/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Alcohols 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e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791FDB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1FDB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791FDB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1FDB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791FDB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1FDB">
              <w:rPr>
                <w:rFonts w:ascii="Times New Roman" w:hAnsi="Times New Roman" w:cs="Times New Roman"/>
                <w:sz w:val="20"/>
                <w:szCs w:val="20"/>
              </w:rPr>
              <w:t>Lactams</w:t>
            </w:r>
          </w:p>
          <w:p w:rsidR="00497B5A" w:rsidRPr="002B00F8" w:rsidRDefault="00497B5A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1FDB">
              <w:rPr>
                <w:rFonts w:ascii="Times New Roman" w:hAnsi="Times New Roman" w:cs="Times New Roman"/>
                <w:sz w:val="20"/>
                <w:szCs w:val="20"/>
              </w:rPr>
              <w:t>Pyridine</w:t>
            </w: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Indole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xylic acid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8817A8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lcohols</w:t>
            </w:r>
          </w:p>
          <w:p w:rsidR="00497B5A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Benzoic acids</w:t>
            </w:r>
          </w:p>
          <w:p w:rsidR="00497B5A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497B5A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lcohols</w:t>
            </w:r>
          </w:p>
          <w:p w:rsidR="00497B5A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xylic acid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yrimidine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enol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xylic acids</w:t>
            </w:r>
          </w:p>
          <w:p w:rsidR="007D3D11" w:rsidRPr="002B00F8" w:rsidRDefault="007D3D11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Nucleosid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enol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</w:p>
          <w:p w:rsidR="007D3D11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6662E0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enols</w:t>
            </w:r>
          </w:p>
          <w:p w:rsidR="006662E0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  <w:p w:rsidR="006662E0" w:rsidRPr="002B00F8" w:rsidRDefault="006662E0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s</w:t>
            </w:r>
          </w:p>
          <w:p w:rsidR="006662E0" w:rsidRPr="002B00F8" w:rsidRDefault="002B3A4C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Phenylpyruvic</w:t>
            </w:r>
            <w:proofErr w:type="spellEnd"/>
            <w:r w:rsidRPr="002B00F8">
              <w:rPr>
                <w:rFonts w:ascii="Times New Roman" w:hAnsi="Times New Roman" w:cs="Times New Roman"/>
                <w:sz w:val="20"/>
                <w:szCs w:val="20"/>
              </w:rPr>
              <w:t xml:space="preserve"> acids</w:t>
            </w:r>
          </w:p>
          <w:p w:rsidR="006662E0" w:rsidRPr="002B00F8" w:rsidRDefault="002B3A4C" w:rsidP="002B3A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0F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</w:tc>
      </w:tr>
    </w:tbl>
    <w:p w:rsidR="00A82B14" w:rsidRDefault="00DC012F" w:rsidP="00D72BC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C012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 w:rsidRPr="00DC012F">
        <w:rPr>
          <w:rFonts w:ascii="Times New Roman" w:hAnsi="Times New Roman" w:cs="Times New Roman"/>
          <w:sz w:val="20"/>
          <w:szCs w:val="20"/>
        </w:rPr>
        <w:t xml:space="preserve">The metabolite </w:t>
      </w:r>
      <w:r>
        <w:rPr>
          <w:rFonts w:ascii="Times New Roman" w:hAnsi="Times New Roman" w:cs="Times New Roman"/>
          <w:sz w:val="20"/>
          <w:szCs w:val="20"/>
        </w:rPr>
        <w:t>mean intensities</w:t>
      </w:r>
      <w:r w:rsidRPr="00DC012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are</w:t>
      </w:r>
      <w:r w:rsidRPr="00DC012F">
        <w:rPr>
          <w:rFonts w:ascii="Times New Roman" w:hAnsi="Times New Roman" w:cs="Times New Roman"/>
          <w:sz w:val="20"/>
          <w:szCs w:val="20"/>
        </w:rPr>
        <w:t xml:space="preserve"> presented</w:t>
      </w:r>
      <w:proofErr w:type="gramEnd"/>
      <w:r w:rsidRPr="00DC012F">
        <w:rPr>
          <w:rFonts w:ascii="Times New Roman" w:hAnsi="Times New Roman" w:cs="Times New Roman"/>
          <w:sz w:val="20"/>
          <w:szCs w:val="20"/>
        </w:rPr>
        <w:t xml:space="preserve"> as fold changes compared to unaffected tissues.</w:t>
      </w:r>
    </w:p>
    <w:p w:rsidR="00D72BC8" w:rsidRDefault="00D72BC8" w:rsidP="00D72BC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72BC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72BC8">
        <w:rPr>
          <w:rFonts w:ascii="Times New Roman" w:hAnsi="Times New Roman" w:cs="Times New Roman"/>
          <w:sz w:val="20"/>
          <w:szCs w:val="20"/>
        </w:rPr>
        <w:t>The untargeted metabolomics profiling has been subm</w:t>
      </w:r>
      <w:r>
        <w:rPr>
          <w:rFonts w:ascii="Times New Roman" w:hAnsi="Times New Roman" w:cs="Times New Roman"/>
          <w:sz w:val="20"/>
          <w:szCs w:val="20"/>
        </w:rPr>
        <w:t xml:space="preserve">itt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MetabolLigh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base </w:t>
      </w:r>
      <w:r w:rsidRPr="00D72BC8">
        <w:rPr>
          <w:rFonts w:ascii="Times New Roman" w:hAnsi="Times New Roman" w:cs="Times New Roman"/>
          <w:sz w:val="20"/>
          <w:szCs w:val="20"/>
        </w:rPr>
        <w:t>(</w:t>
      </w:r>
      <w:hyperlink r:id="rId4" w:history="1">
        <w:r w:rsidRPr="00E012CB">
          <w:rPr>
            <w:rStyle w:val="Hyperlink"/>
            <w:rFonts w:ascii="Times New Roman" w:hAnsi="Times New Roman" w:cs="Times New Roman"/>
            <w:sz w:val="20"/>
            <w:szCs w:val="20"/>
          </w:rPr>
          <w:t>https://www.ebi.ac.uk/metabolights</w:t>
        </w:r>
      </w:hyperlink>
      <w:r w:rsidRPr="00D72BC8">
        <w:rPr>
          <w:rFonts w:ascii="Times New Roman" w:hAnsi="Times New Roman" w:cs="Times New Roman"/>
          <w:sz w:val="20"/>
          <w:szCs w:val="20"/>
        </w:rPr>
        <w:t>)</w:t>
      </w:r>
      <w:r w:rsidR="00456AF6">
        <w:rPr>
          <w:rFonts w:ascii="Times New Roman" w:hAnsi="Times New Roman" w:cs="Times New Roman"/>
          <w:sz w:val="20"/>
          <w:szCs w:val="20"/>
        </w:rPr>
        <w:t xml:space="preserve"> under study MTBLS1493 and it is in curation</w:t>
      </w:r>
      <w:r w:rsidRPr="00D72BC8">
        <w:rPr>
          <w:rFonts w:ascii="Times New Roman" w:hAnsi="Times New Roman" w:cs="Times New Roman"/>
          <w:sz w:val="20"/>
          <w:szCs w:val="20"/>
        </w:rPr>
        <w:t>.</w:t>
      </w:r>
    </w:p>
    <w:p w:rsidR="00D72BC8" w:rsidRPr="00DC012F" w:rsidRDefault="00D72BC8" w:rsidP="00D72BC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72BC8" w:rsidRPr="00DC0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C29"/>
    <w:rsid w:val="000E3D86"/>
    <w:rsid w:val="001D4700"/>
    <w:rsid w:val="00253836"/>
    <w:rsid w:val="002B00F8"/>
    <w:rsid w:val="002B3A4C"/>
    <w:rsid w:val="00456AF6"/>
    <w:rsid w:val="00497B5A"/>
    <w:rsid w:val="005D6244"/>
    <w:rsid w:val="00617E95"/>
    <w:rsid w:val="00631960"/>
    <w:rsid w:val="006662E0"/>
    <w:rsid w:val="00791FDB"/>
    <w:rsid w:val="007B0336"/>
    <w:rsid w:val="007D3D11"/>
    <w:rsid w:val="00874C29"/>
    <w:rsid w:val="008817A8"/>
    <w:rsid w:val="008A11A9"/>
    <w:rsid w:val="008C566F"/>
    <w:rsid w:val="00907634"/>
    <w:rsid w:val="00907A89"/>
    <w:rsid w:val="00A82B14"/>
    <w:rsid w:val="00B21535"/>
    <w:rsid w:val="00B34470"/>
    <w:rsid w:val="00D5470F"/>
    <w:rsid w:val="00D72BC8"/>
    <w:rsid w:val="00DA7210"/>
    <w:rsid w:val="00DC012F"/>
    <w:rsid w:val="00DE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AC0B"/>
  <w15:chartTrackingRefBased/>
  <w15:docId w15:val="{C1330572-8CEA-4082-92BD-DCD1D4F2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2B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metaboligh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72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Dridi</dc:creator>
  <cp:keywords/>
  <dc:description/>
  <cp:lastModifiedBy>Sami Dridi</cp:lastModifiedBy>
  <cp:revision>3</cp:revision>
  <dcterms:created xsi:type="dcterms:W3CDTF">2020-06-02T20:57:00Z</dcterms:created>
  <dcterms:modified xsi:type="dcterms:W3CDTF">2020-06-19T14:05:00Z</dcterms:modified>
</cp:coreProperties>
</file>